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6F1" w:rsidRDefault="0051571C" w:rsidP="00D20B68">
      <w:pPr>
        <w:spacing w:line="220" w:lineRule="atLeast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Additional</w:t>
      </w:r>
      <w:r w:rsidR="007D0AD5">
        <w:rPr>
          <w:rFonts w:ascii="Times New Roman" w:hAnsi="Times New Roman" w:cs="Times New Roman"/>
          <w:b/>
          <w:sz w:val="28"/>
        </w:rPr>
        <w:t xml:space="preserve"> file 3</w:t>
      </w:r>
    </w:p>
    <w:p w:rsidR="00B64519" w:rsidRPr="00012C1F" w:rsidRDefault="00B64519" w:rsidP="00B645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15"/>
      <w:bookmarkStart w:id="1" w:name="OLE_LINK18"/>
      <w:bookmarkStart w:id="2" w:name="OLE_LINK12"/>
      <w:r>
        <w:rPr>
          <w:rFonts w:ascii="Times New Roman" w:hAnsi="Times New Roman" w:cs="Times New Roman"/>
          <w:b/>
          <w:sz w:val="24"/>
          <w:szCs w:val="24"/>
        </w:rPr>
        <w:t>Beneficial Factors for</w:t>
      </w:r>
      <w:r w:rsidRPr="00334B7D">
        <w:rPr>
          <w:rFonts w:ascii="Times New Roman" w:hAnsi="Times New Roman" w:cs="Times New Roman"/>
          <w:b/>
          <w:sz w:val="24"/>
          <w:szCs w:val="24"/>
        </w:rPr>
        <w:t xml:space="preserve"> Biomineralization </w:t>
      </w:r>
      <w:r w:rsidR="00471FCB">
        <w:rPr>
          <w:rFonts w:ascii="Times New Roman" w:hAnsi="Times New Roman" w:cs="Times New Roman"/>
          <w:b/>
          <w:sz w:val="24"/>
          <w:szCs w:val="24"/>
        </w:rPr>
        <w:t>by</w:t>
      </w:r>
      <w:r w:rsidRPr="00334B7D">
        <w:rPr>
          <w:rFonts w:ascii="Times New Roman" w:hAnsi="Times New Roman" w:cs="Times New Roman"/>
          <w:b/>
          <w:sz w:val="24"/>
          <w:szCs w:val="24"/>
        </w:rPr>
        <w:t xml:space="preserve"> Ureolytic Bacterium </w:t>
      </w:r>
      <w:bookmarkStart w:id="3" w:name="OLE_LINK33"/>
      <w:bookmarkStart w:id="4" w:name="OLE_LINK34"/>
      <w:r w:rsidRPr="00334B7D">
        <w:rPr>
          <w:rFonts w:ascii="Times New Roman" w:hAnsi="Times New Roman" w:cs="Times New Roman"/>
          <w:b/>
          <w:i/>
          <w:sz w:val="24"/>
          <w:szCs w:val="24"/>
        </w:rPr>
        <w:t>Sporosarcina pasteurii</w:t>
      </w:r>
      <w:bookmarkEnd w:id="0"/>
      <w:bookmarkEnd w:id="1"/>
      <w:bookmarkEnd w:id="3"/>
      <w:bookmarkEnd w:id="4"/>
    </w:p>
    <w:p w:rsidR="00B64519" w:rsidRPr="00012C1F" w:rsidRDefault="00B64519" w:rsidP="00B64519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012C1F">
        <w:rPr>
          <w:rFonts w:ascii="Times New Roman" w:hAnsi="Times New Roman" w:cs="Times New Roman"/>
          <w:sz w:val="24"/>
          <w:szCs w:val="24"/>
        </w:rPr>
        <w:t xml:space="preserve">Liang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Ma</w:t>
      </w:r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12C1F">
        <w:rPr>
          <w:rFonts w:ascii="Times New Roman" w:hAnsi="Times New Roman" w:cs="Times New Roman"/>
          <w:sz w:val="24"/>
          <w:szCs w:val="24"/>
        </w:rPr>
        <w:t>, Ai</w:t>
      </w:r>
      <w:r w:rsidRPr="00012C1F">
        <w:rPr>
          <w:rFonts w:ascii="Times New Roman" w:hAnsi="Times New Roman" w:cs="Times New Roman" w:hint="eastAsia"/>
          <w:sz w:val="24"/>
          <w:szCs w:val="24"/>
        </w:rPr>
        <w:t>-P</w:t>
      </w:r>
      <w:r w:rsidRPr="00012C1F">
        <w:rPr>
          <w:rFonts w:ascii="Times New Roman" w:hAnsi="Times New Roman" w:cs="Times New Roman"/>
          <w:sz w:val="24"/>
          <w:szCs w:val="24"/>
        </w:rPr>
        <w:t xml:space="preserve">ing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Pang</w:t>
      </w:r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12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2C1F">
        <w:rPr>
          <w:rFonts w:ascii="Times New Roman" w:hAnsi="Times New Roman" w:cs="Times New Roman" w:hint="eastAsia"/>
          <w:sz w:val="24"/>
          <w:szCs w:val="24"/>
        </w:rPr>
        <w:t>Yongsheng</w:t>
      </w:r>
      <w:proofErr w:type="spellEnd"/>
      <w:r w:rsidRPr="00012C1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12C1F">
        <w:rPr>
          <w:rFonts w:ascii="Times New Roman" w:hAnsi="Times New Roman" w:cs="Times New Roman" w:hint="eastAsia"/>
          <w:sz w:val="24"/>
          <w:szCs w:val="24"/>
        </w:rPr>
        <w:t>Luo</w:t>
      </w:r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12C1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Xiaolin</w:t>
      </w:r>
      <w:proofErr w:type="spellEnd"/>
      <w:r w:rsidRPr="00012C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Lu</w:t>
      </w:r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12C1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Fengming</w:t>
      </w:r>
      <w:proofErr w:type="spellEnd"/>
      <w:r w:rsidRPr="00012C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C1F">
        <w:rPr>
          <w:rFonts w:ascii="Times New Roman" w:hAnsi="Times New Roman" w:cs="Times New Roman"/>
          <w:sz w:val="24"/>
          <w:szCs w:val="24"/>
        </w:rPr>
        <w:t>Lin</w:t>
      </w:r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:rsidR="00B64519" w:rsidRPr="00012C1F" w:rsidRDefault="00B64519" w:rsidP="00B645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2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2C1F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012C1F">
        <w:rPr>
          <w:rFonts w:ascii="Times New Roman" w:hAnsi="Times New Roman" w:cs="Times New Roman"/>
          <w:sz w:val="24"/>
          <w:szCs w:val="24"/>
        </w:rPr>
        <w:t xml:space="preserve"> Key Laboratory of Bioelectronics, School of Biological Science and Medical Engineering, Southeast University, Nanjing 210096, Jiangsu Province, P. R. China</w:t>
      </w:r>
      <w:bookmarkEnd w:id="2"/>
    </w:p>
    <w:p w:rsidR="001B7230" w:rsidRPr="00B64519" w:rsidRDefault="001B7230" w:rsidP="00D31D50">
      <w:pPr>
        <w:spacing w:line="220" w:lineRule="atLeast"/>
        <w:rPr>
          <w:rFonts w:ascii="Times New Roman" w:hAnsi="Times New Roman" w:cs="Times New Roman"/>
          <w:b/>
          <w:sz w:val="28"/>
        </w:rPr>
      </w:pPr>
    </w:p>
    <w:p w:rsidR="00E8695D" w:rsidRDefault="00E8695D" w:rsidP="00E8695D">
      <w:pPr>
        <w:spacing w:line="220" w:lineRule="atLeast"/>
        <w:rPr>
          <w:rFonts w:ascii="Times New Roman" w:hAnsi="Times New Roman" w:cs="Times New Roman"/>
          <w:sz w:val="28"/>
        </w:rPr>
      </w:pPr>
    </w:p>
    <w:p w:rsidR="00E8695D" w:rsidRDefault="00E8695D" w:rsidP="00E8695D">
      <w:pPr>
        <w:spacing w:line="220" w:lineRule="atLeast"/>
        <w:rPr>
          <w:rFonts w:ascii="Times New Roman" w:hAnsi="Times New Roman" w:cs="Times New Roman"/>
          <w:sz w:val="28"/>
        </w:rPr>
      </w:pPr>
    </w:p>
    <w:p w:rsidR="00467C30" w:rsidRDefault="00467C30" w:rsidP="00E8695D">
      <w:pPr>
        <w:spacing w:line="220" w:lineRule="atLeast"/>
        <w:rPr>
          <w:rFonts w:ascii="Times New Roman" w:hAnsi="Times New Roman" w:cs="Times New Roman"/>
          <w:sz w:val="28"/>
        </w:rPr>
      </w:pPr>
    </w:p>
    <w:p w:rsidR="00467C30" w:rsidRDefault="00467C30" w:rsidP="00E8695D">
      <w:pPr>
        <w:spacing w:line="220" w:lineRule="atLeast"/>
        <w:rPr>
          <w:rFonts w:ascii="Times New Roman" w:hAnsi="Times New Roman" w:cs="Times New Roman"/>
          <w:sz w:val="28"/>
        </w:rPr>
      </w:pPr>
    </w:p>
    <w:p w:rsidR="00467C30" w:rsidRDefault="00467C30" w:rsidP="00E8695D">
      <w:pPr>
        <w:spacing w:line="220" w:lineRule="atLeast"/>
        <w:rPr>
          <w:rFonts w:ascii="Times New Roman" w:hAnsi="Times New Roman" w:cs="Times New Roman"/>
          <w:sz w:val="28"/>
        </w:rPr>
      </w:pPr>
    </w:p>
    <w:p w:rsidR="00467C30" w:rsidRPr="0029398F" w:rsidRDefault="004F0490" w:rsidP="00467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  <w:vertAlign w:val="superscript"/>
        </w:rPr>
        <w:t>#</w:t>
      </w:r>
      <w:proofErr w:type="gramStart"/>
      <w:r w:rsidR="00467C30"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>Corresponding</w:t>
      </w:r>
      <w:proofErr w:type="gramEnd"/>
      <w:r w:rsidR="00467C30"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 author:</w:t>
      </w:r>
    </w:p>
    <w:p w:rsidR="004F0490" w:rsidRDefault="00467C30" w:rsidP="00467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proofErr w:type="spellStart"/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>Fengming</w:t>
      </w:r>
      <w:proofErr w:type="spellEnd"/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 Lin</w:t>
      </w:r>
    </w:p>
    <w:p w:rsidR="00467C30" w:rsidRPr="0029398F" w:rsidRDefault="00467C30" w:rsidP="00467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>E-mail address: linfengming@seu.edu.cn</w:t>
      </w:r>
    </w:p>
    <w:p w:rsidR="00467C30" w:rsidRPr="0029398F" w:rsidRDefault="00467C30" w:rsidP="00467C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proofErr w:type="spellStart"/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>Xiaolin</w:t>
      </w:r>
      <w:proofErr w:type="spellEnd"/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 Lu</w:t>
      </w:r>
    </w:p>
    <w:p w:rsidR="00224485" w:rsidRDefault="00467C30" w:rsidP="00467C30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 w:rsidRPr="0029398F"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E-mail address: </w:t>
      </w:r>
      <w:hyperlink r:id="rId7" w:history="1">
        <w:r w:rsidR="004F0490" w:rsidRPr="00A4413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9FBFC"/>
          </w:rPr>
          <w:t>lxl@seu.edu.cn</w:t>
        </w:r>
      </w:hyperlink>
    </w:p>
    <w:p w:rsidR="004F0490" w:rsidRDefault="004F0490" w:rsidP="00467C30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9FBFC"/>
        </w:rPr>
      </w:pPr>
    </w:p>
    <w:p w:rsidR="004F0490" w:rsidRDefault="004F0490" w:rsidP="004F04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</w:p>
    <w:p w:rsidR="004F0490" w:rsidRDefault="004F0490" w:rsidP="004F04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uthor’s E-mail address:</w:t>
      </w:r>
    </w:p>
    <w:p w:rsidR="004F0490" w:rsidRDefault="004F0490" w:rsidP="004F0490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Liang Ma </w:t>
      </w:r>
      <w:hyperlink r:id="rId8" w:history="1">
        <w:r w:rsidRPr="0018434B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9FBFC"/>
          </w:rPr>
          <w:t>220184922@seu.edu.cn</w:t>
        </w:r>
      </w:hyperlink>
    </w:p>
    <w:p w:rsidR="004F0490" w:rsidRDefault="001A65E2" w:rsidP="00467C30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 w:rsidRPr="001A65E2">
        <w:rPr>
          <w:rFonts w:ascii="Times New Roman" w:hAnsi="Times New Roman" w:cs="Times New Roman"/>
          <w:sz w:val="24"/>
          <w:szCs w:val="24"/>
          <w:shd w:val="clear" w:color="auto" w:fill="F9FBFC"/>
        </w:rPr>
        <w:t>Ai-ping Pang applepangtju@126.com</w:t>
      </w:r>
    </w:p>
    <w:p w:rsidR="00471FCB" w:rsidRPr="00471FCB" w:rsidRDefault="00B64519" w:rsidP="008E7130">
      <w:pPr>
        <w:spacing w:line="220" w:lineRule="atLeas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9FBFC"/>
        </w:rPr>
        <w:t>Y</w:t>
      </w: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ongshen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Lu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30189586@seu.edu.cn</w:t>
      </w:r>
    </w:p>
    <w:p w:rsidR="00F259DB" w:rsidRPr="00FF5695" w:rsidRDefault="00076C2E" w:rsidP="004255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1B7230" w:rsidRPr="00FF569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B7230" w:rsidRPr="00FF5695">
        <w:rPr>
          <w:rFonts w:ascii="Times New Roman" w:hAnsi="Times New Roman" w:cs="Times New Roman"/>
          <w:sz w:val="24"/>
          <w:szCs w:val="24"/>
        </w:rPr>
        <w:t xml:space="preserve">Detailed data of genes regulation and location which were related to </w:t>
      </w:r>
      <w:proofErr w:type="spellStart"/>
      <w:r w:rsidR="001B7230" w:rsidRPr="00FF5695">
        <w:rPr>
          <w:rFonts w:ascii="Times New Roman" w:hAnsi="Times New Roman" w:cs="Times New Roman"/>
          <w:sz w:val="24"/>
          <w:szCs w:val="24"/>
        </w:rPr>
        <w:t>ATPase</w:t>
      </w:r>
      <w:proofErr w:type="spellEnd"/>
      <w:r w:rsidR="001B7230" w:rsidRPr="00FF5695">
        <w:rPr>
          <w:rFonts w:ascii="Times New Roman" w:hAnsi="Times New Roman" w:cs="Times New Roman"/>
          <w:sz w:val="24"/>
          <w:szCs w:val="24"/>
        </w:rPr>
        <w:t xml:space="preserve"> and urease.</w:t>
      </w:r>
      <w:proofErr w:type="gramEnd"/>
      <w:r w:rsidR="001B7230" w:rsidRPr="00FF5695">
        <w:rPr>
          <w:rFonts w:ascii="Times New Roman" w:hAnsi="Times New Roman" w:cs="Times New Roman"/>
          <w:sz w:val="24"/>
          <w:szCs w:val="24"/>
        </w:rPr>
        <w:t xml:space="preserve"> The value was got </w:t>
      </w:r>
      <w:r w:rsidR="0042552C" w:rsidRPr="0042552C">
        <w:rPr>
          <w:rFonts w:ascii="Times New Roman" w:hAnsi="Times New Roman" w:cs="Times New Roman"/>
          <w:sz w:val="24"/>
          <w:szCs w:val="24"/>
        </w:rPr>
        <w:t xml:space="preserve">by comparing the transcription level of </w:t>
      </w:r>
      <w:r w:rsidR="0042552C" w:rsidRPr="0042552C">
        <w:rPr>
          <w:rFonts w:ascii="Times New Roman" w:hAnsi="Times New Roman" w:cs="Times New Roman"/>
          <w:i/>
          <w:sz w:val="24"/>
          <w:szCs w:val="24"/>
        </w:rPr>
        <w:t>S. pasteurii</w:t>
      </w:r>
      <w:r w:rsidR="0042552C" w:rsidRPr="0042552C">
        <w:rPr>
          <w:rFonts w:ascii="Times New Roman" w:hAnsi="Times New Roman" w:cs="Times New Roman"/>
          <w:sz w:val="24"/>
          <w:szCs w:val="24"/>
        </w:rPr>
        <w:t xml:space="preserve"> with</w:t>
      </w:r>
      <w:r w:rsidR="006C3714">
        <w:rPr>
          <w:rFonts w:ascii="Times New Roman" w:hAnsi="Times New Roman" w:cs="Times New Roman"/>
          <w:sz w:val="24"/>
          <w:szCs w:val="24"/>
        </w:rPr>
        <w:t>out urea to that with</w:t>
      </w:r>
      <w:r w:rsidR="0042552C" w:rsidRPr="0042552C">
        <w:rPr>
          <w:rFonts w:ascii="Times New Roman" w:hAnsi="Times New Roman" w:cs="Times New Roman"/>
          <w:sz w:val="24"/>
          <w:szCs w:val="24"/>
        </w:rPr>
        <w:t xml:space="preserve"> urea</w:t>
      </w:r>
      <w:r w:rsidR="001B7230" w:rsidRPr="00FF5695">
        <w:rPr>
          <w:rFonts w:ascii="Times New Roman" w:hAnsi="Times New Roman" w:cs="Times New Roman"/>
          <w:sz w:val="24"/>
          <w:szCs w:val="24"/>
        </w:rPr>
        <w:t xml:space="preserve">. The criteria for significant differences of gene:  </w:t>
      </w:r>
      <w:proofErr w:type="spellStart"/>
      <w:r w:rsidR="001B7230" w:rsidRPr="00FF5695">
        <w:rPr>
          <w:rFonts w:ascii="Times New Roman" w:hAnsi="Times New Roman" w:cs="Times New Roman"/>
          <w:sz w:val="24"/>
          <w:szCs w:val="24"/>
        </w:rPr>
        <w:t>log</w:t>
      </w:r>
      <w:r w:rsidR="001B7230" w:rsidRPr="00FF56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1B7230" w:rsidRPr="00FF5695">
        <w:rPr>
          <w:rFonts w:ascii="Times New Roman" w:hAnsi="Times New Roman" w:cs="Times New Roman"/>
          <w:sz w:val="24"/>
          <w:szCs w:val="24"/>
        </w:rPr>
        <w:t xml:space="preserve"> (fold change)</w:t>
      </w:r>
      <w:r w:rsidR="00D52264">
        <w:rPr>
          <w:rFonts w:ascii="Times New Roman" w:hAnsi="Times New Roman" w:cs="Times New Roman"/>
          <w:sz w:val="24"/>
          <w:szCs w:val="24"/>
        </w:rPr>
        <w:t xml:space="preserve"> &gt;= 1 and </w:t>
      </w:r>
      <w:proofErr w:type="spellStart"/>
      <w:r w:rsidR="00D52264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="00D52264">
        <w:rPr>
          <w:rFonts w:ascii="Times New Roman" w:hAnsi="Times New Roman" w:cs="Times New Roman"/>
          <w:sz w:val="24"/>
          <w:szCs w:val="24"/>
        </w:rPr>
        <w:t xml:space="preserve"> &lt;= 0.05.</w:t>
      </w:r>
    </w:p>
    <w:tbl>
      <w:tblPr>
        <w:tblStyle w:val="TableGrid"/>
        <w:tblW w:w="8522" w:type="dxa"/>
        <w:jc w:val="center"/>
        <w:tblLook w:val="04A0"/>
      </w:tblPr>
      <w:tblGrid>
        <w:gridCol w:w="971"/>
        <w:gridCol w:w="1187"/>
        <w:gridCol w:w="971"/>
        <w:gridCol w:w="809"/>
        <w:gridCol w:w="1294"/>
        <w:gridCol w:w="1348"/>
        <w:gridCol w:w="971"/>
        <w:gridCol w:w="971"/>
      </w:tblGrid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</w:t>
            </w:r>
            <w:r w:rsidR="00584F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</w:t>
            </w:r>
            <w:r w:rsidR="00584F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g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fold change)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805DF" w:rsidRPr="00D52264" w:rsidRDefault="007805DF" w:rsidP="006C3714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6C371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a / urea)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j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proofErr w:type="spellEnd"/>
          </w:p>
        </w:tc>
        <w:tc>
          <w:tcPr>
            <w:tcW w:w="1416" w:type="dxa"/>
          </w:tcPr>
          <w:p w:rsidR="007805DF" w:rsidRPr="00D52264" w:rsidRDefault="007805DF" w:rsidP="007805DF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g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fold change)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805DF" w:rsidRPr="00D52264" w:rsidRDefault="007805DF" w:rsidP="007805DF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C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treated before/after</w:t>
            </w: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85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7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0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639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6799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86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1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1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6918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8333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87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3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6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8526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9383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88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42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76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99517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1025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89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9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3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1053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1592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90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6C3714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1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8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1589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2143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91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8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8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2327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2539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292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23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09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2604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03311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_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93</w:t>
            </w:r>
          </w:p>
        </w:tc>
        <w:tc>
          <w:tcPr>
            <w:tcW w:w="1296" w:type="dxa"/>
            <w:noWrap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1056" w:type="dxa"/>
            <w:noWrap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74B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9E</w:t>
            </w:r>
            <w:proofErr w:type="spellEnd"/>
            <w:r w:rsidRPr="000D74B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416" w:type="dxa"/>
          </w:tcPr>
          <w:p w:rsidR="007805DF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710" w:type="dxa"/>
          </w:tcPr>
          <w:p w:rsidR="007805DF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0E</w:t>
            </w:r>
            <w:proofErr w:type="spellEnd"/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3436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3807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1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A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6C3714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7805DF"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76" w:type="dxa"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73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00010930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6643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6945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2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B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76" w:type="dxa"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805D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09760236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36997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7377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3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C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5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85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proofErr w:type="spellStart"/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7.41E</w:t>
            </w:r>
            <w:proofErr w:type="spellEnd"/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-0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7381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9093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4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E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30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26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190583216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9169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9612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5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F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89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39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12953772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39554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40294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6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G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1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37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154987881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4050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41140</w:t>
            </w:r>
          </w:p>
        </w:tc>
      </w:tr>
      <w:tr w:rsidR="007805DF" w:rsidRPr="009E5736" w:rsidTr="007805DF">
        <w:trPr>
          <w:trHeight w:val="285"/>
          <w:jc w:val="center"/>
        </w:trPr>
        <w:tc>
          <w:tcPr>
            <w:tcW w:w="105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617</w:t>
            </w:r>
          </w:p>
        </w:tc>
        <w:tc>
          <w:tcPr>
            <w:tcW w:w="1296" w:type="dxa"/>
            <w:noWrap/>
            <w:hideMark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eD</w:t>
            </w:r>
            <w:proofErr w:type="spellEnd"/>
          </w:p>
        </w:tc>
        <w:tc>
          <w:tcPr>
            <w:tcW w:w="1056" w:type="dxa"/>
            <w:noWrap/>
            <w:hideMark/>
          </w:tcPr>
          <w:p w:rsidR="007805DF" w:rsidRPr="00D52264" w:rsidRDefault="007805DF" w:rsidP="00FF5695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7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9E</w:t>
            </w:r>
            <w:proofErr w:type="spellEnd"/>
            <w:r w:rsidRPr="00D5226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41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9FBFC"/>
              </w:rPr>
              <w:t>-</w:t>
            </w: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22</w:t>
            </w:r>
          </w:p>
        </w:tc>
        <w:tc>
          <w:tcPr>
            <w:tcW w:w="710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</w:pPr>
            <w:r w:rsidRPr="007805DF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0.46912269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41115</w:t>
            </w:r>
          </w:p>
        </w:tc>
        <w:tc>
          <w:tcPr>
            <w:tcW w:w="1056" w:type="dxa"/>
          </w:tcPr>
          <w:p w:rsidR="007805DF" w:rsidRPr="00D52264" w:rsidRDefault="007805DF" w:rsidP="000D37EC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5226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641942</w:t>
            </w:r>
          </w:p>
        </w:tc>
      </w:tr>
    </w:tbl>
    <w:p w:rsidR="00E6413E" w:rsidRDefault="00E6413E" w:rsidP="00D52264">
      <w:pPr>
        <w:spacing w:line="220" w:lineRule="atLeast"/>
        <w:jc w:val="both"/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  <w:vertAlign w:val="superscript"/>
        </w:rPr>
      </w:pPr>
    </w:p>
    <w:p w:rsidR="00D52264" w:rsidRDefault="00D20B68" w:rsidP="00D52264">
      <w:pPr>
        <w:spacing w:line="220" w:lineRule="atLeast"/>
        <w:jc w:val="both"/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</w:pPr>
      <w:r w:rsidRPr="00D20B68"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  <w:vertAlign w:val="superscript"/>
        </w:rPr>
        <w:lastRenderedPageBreak/>
        <w:t>1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 xml:space="preserve"> </w:t>
      </w:r>
      <w:r w:rsidR="00584FD9"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 xml:space="preserve">Gene </w:t>
      </w:r>
      <w:r w:rsidR="00D52264" w:rsidRPr="00A839EF"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 xml:space="preserve">ID is the </w:t>
      </w:r>
      <w:r w:rsidR="00D52264" w:rsidRPr="002F3A44"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 xml:space="preserve">serial </w:t>
      </w:r>
      <w:r w:rsidR="00D52264" w:rsidRPr="00A839EF"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>number of genes in the sequencing process.</w:t>
      </w:r>
    </w:p>
    <w:p w:rsidR="00D52264" w:rsidRDefault="00D20B68" w:rsidP="00D52264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D20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2264" w:rsidRPr="00FF5695">
        <w:rPr>
          <w:rFonts w:ascii="Times New Roman" w:hAnsi="Times New Roman" w:cs="Times New Roman"/>
          <w:sz w:val="24"/>
          <w:szCs w:val="24"/>
        </w:rPr>
        <w:t>log</w:t>
      </w:r>
      <w:r w:rsidR="00D52264" w:rsidRPr="00FF56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D52264" w:rsidRPr="00FF5695">
        <w:rPr>
          <w:rFonts w:ascii="Times New Roman" w:hAnsi="Times New Roman" w:cs="Times New Roman"/>
          <w:sz w:val="24"/>
          <w:szCs w:val="24"/>
        </w:rPr>
        <w:t xml:space="preserve"> (fold change): </w:t>
      </w:r>
      <w:r w:rsidR="00D52264">
        <w:rPr>
          <w:rFonts w:ascii="Times New Roman" w:hAnsi="Times New Roman" w:cs="Times New Roman"/>
          <w:sz w:val="24"/>
          <w:szCs w:val="24"/>
        </w:rPr>
        <w:t>the log base 2 of the variation</w:t>
      </w:r>
    </w:p>
    <w:p w:rsidR="00C65559" w:rsidRDefault="00C83D6C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20B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20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2264" w:rsidRPr="00FF5695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="00D52264" w:rsidRPr="00FF5695">
        <w:rPr>
          <w:rFonts w:ascii="Times New Roman" w:hAnsi="Times New Roman" w:cs="Times New Roman"/>
          <w:sz w:val="24"/>
          <w:szCs w:val="24"/>
        </w:rPr>
        <w:t>: p-value adjusted by FDR (</w:t>
      </w:r>
      <w:r w:rsidR="00D52264" w:rsidRPr="00FF5695">
        <w:rPr>
          <w:rFonts w:ascii="Times New Roman" w:eastAsia="SimSun" w:hAnsi="Times New Roman" w:cs="Times New Roman"/>
          <w:color w:val="000000"/>
          <w:sz w:val="24"/>
          <w:szCs w:val="24"/>
        </w:rPr>
        <w:t>false discovery rate)</w:t>
      </w:r>
    </w:p>
    <w:p w:rsidR="007805DF" w:rsidRDefault="007805DF" w:rsidP="007805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1B72" w:rsidRDefault="00201B72" w:rsidP="00D52264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T</w:t>
      </w:r>
      <w:r w:rsidR="00D740C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ble </w:t>
      </w:r>
      <w:proofErr w:type="spellStart"/>
      <w:r w:rsidR="00D740C1">
        <w:rPr>
          <w:rFonts w:ascii="Times New Roman" w:eastAsia="SimSun" w:hAnsi="Times New Roman" w:cs="Times New Roman"/>
          <w:color w:val="000000"/>
          <w:sz w:val="24"/>
          <w:szCs w:val="24"/>
        </w:rPr>
        <w:t>S2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. </w:t>
      </w:r>
      <w:r w:rsidRPr="00CF290D">
        <w:rPr>
          <w:rFonts w:ascii="Times New Roman" w:hAnsi="Times New Roman" w:cs="Times New Roman"/>
          <w:noProof/>
          <w:sz w:val="24"/>
          <w:szCs w:val="24"/>
          <w:shd w:val="clear" w:color="auto" w:fill="F9FBFC"/>
        </w:rPr>
        <w:t xml:space="preserve">DEGs related to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9FBFC"/>
        </w:rPr>
        <w:t>ribosome</w:t>
      </w:r>
      <w:r w:rsidRPr="00CF290D">
        <w:rPr>
          <w:rFonts w:ascii="Times New Roman" w:hAnsi="Times New Roman" w:cs="Times New Roman"/>
          <w:noProof/>
          <w:sz w:val="24"/>
          <w:szCs w:val="24"/>
          <w:shd w:val="clear" w:color="auto" w:fill="F9FBFC"/>
        </w:rPr>
        <w:t>.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9FBFC"/>
        </w:rPr>
        <w:t xml:space="preserve"> </w:t>
      </w:r>
      <w:r w:rsidRPr="00FF5695">
        <w:rPr>
          <w:rFonts w:ascii="Times New Roman" w:hAnsi="Times New Roman" w:cs="Times New Roman"/>
          <w:sz w:val="24"/>
          <w:szCs w:val="24"/>
        </w:rPr>
        <w:t xml:space="preserve">The value was got </w:t>
      </w:r>
      <w:r w:rsidRPr="0042552C">
        <w:rPr>
          <w:rFonts w:ascii="Times New Roman" w:hAnsi="Times New Roman" w:cs="Times New Roman"/>
          <w:sz w:val="24"/>
          <w:szCs w:val="24"/>
        </w:rPr>
        <w:t xml:space="preserve">by comparing the transcription level of </w:t>
      </w:r>
      <w:r w:rsidRPr="0042552C">
        <w:rPr>
          <w:rFonts w:ascii="Times New Roman" w:hAnsi="Times New Roman" w:cs="Times New Roman"/>
          <w:i/>
          <w:sz w:val="24"/>
          <w:szCs w:val="24"/>
        </w:rPr>
        <w:t>S. pasteurii</w:t>
      </w:r>
      <w:r w:rsidRPr="0042552C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>out urea to that with</w:t>
      </w:r>
      <w:r w:rsidRPr="0042552C">
        <w:rPr>
          <w:rFonts w:ascii="Times New Roman" w:hAnsi="Times New Roman" w:cs="Times New Roman"/>
          <w:sz w:val="24"/>
          <w:szCs w:val="24"/>
        </w:rPr>
        <w:t xml:space="preserve"> urea</w:t>
      </w:r>
      <w:r w:rsidRPr="00FF56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sz w:val="24"/>
                <w:szCs w:val="24"/>
              </w:rPr>
              <w:t>Gene</w:t>
            </w:r>
            <w:r w:rsidR="00584FD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201B72">
              <w:rPr>
                <w:rFonts w:ascii="Times New Roman" w:eastAsia="SimSu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01B72">
              <w:rPr>
                <w:rFonts w:ascii="Times New Roman" w:eastAsiaTheme="minorEastAsia" w:hAnsi="Times New Roman" w:cs="Times New Roman"/>
                <w:sz w:val="24"/>
                <w:szCs w:val="24"/>
              </w:rPr>
              <w:t>Gene</w:t>
            </w:r>
            <w:r w:rsidR="00584F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201B72">
              <w:rPr>
                <w:rFonts w:ascii="Times New Roman" w:eastAsiaTheme="minorEastAsia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g</w:t>
            </w: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fold change)</w:t>
            </w:r>
          </w:p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urea / no urea)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45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L7Ae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6C3714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201B72"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3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7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3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44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S19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6C3714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  <w:r w:rsidR="00201B72"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01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0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2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99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2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6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33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7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4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7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8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95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1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4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662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9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6C3714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="00201B72"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4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1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S3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72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4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59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7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5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7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2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6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65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8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08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21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33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72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9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62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2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4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8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201B72" w:rsidRPr="00201B72" w:rsidTr="00201B72">
        <w:trPr>
          <w:trHeight w:val="300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3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0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2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S8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2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4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0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8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5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4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6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4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14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67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2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30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23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L29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95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7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52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0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7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6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15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3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99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30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6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4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33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30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1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4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2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3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L7A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2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541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35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45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657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6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8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274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S20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4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65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5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7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1_2831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8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36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746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8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1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1730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6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3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S12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1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39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PS13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3E</w:t>
            </w:r>
            <w:proofErr w:type="spellEnd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5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38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36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0262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2801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11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</w:t>
            </w:r>
            <w:r w:rsidR="00D740C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0663</w:t>
            </w:r>
          </w:p>
        </w:tc>
      </w:tr>
      <w:tr w:rsidR="00201B72" w:rsidRPr="00201B72" w:rsidTr="00201B72">
        <w:trPr>
          <w:trHeight w:val="285"/>
        </w:trPr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_542</w:t>
            </w:r>
          </w:p>
        </w:tc>
        <w:tc>
          <w:tcPr>
            <w:tcW w:w="2130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PL20</w:t>
            </w:r>
            <w:proofErr w:type="spellEnd"/>
          </w:p>
        </w:tc>
        <w:tc>
          <w:tcPr>
            <w:tcW w:w="2131" w:type="dxa"/>
            <w:noWrap/>
            <w:hideMark/>
          </w:tcPr>
          <w:p w:rsidR="00201B72" w:rsidRPr="00201B72" w:rsidRDefault="00201B72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131" w:type="dxa"/>
            <w:noWrap/>
            <w:hideMark/>
          </w:tcPr>
          <w:p w:rsidR="00201B72" w:rsidRPr="00201B72" w:rsidRDefault="00201B72" w:rsidP="00201B72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01B7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2195</w:t>
            </w:r>
          </w:p>
        </w:tc>
      </w:tr>
    </w:tbl>
    <w:p w:rsidR="00201B72" w:rsidRDefault="00201B72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D740C1" w:rsidRPr="00FF5695" w:rsidRDefault="00D740C1" w:rsidP="00D740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69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FF569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F5695">
        <w:rPr>
          <w:rFonts w:ascii="Times New Roman" w:hAnsi="Times New Roman" w:cs="Times New Roman"/>
          <w:sz w:val="24"/>
          <w:szCs w:val="24"/>
        </w:rPr>
        <w:t>EDS</w:t>
      </w:r>
      <w:proofErr w:type="gramEnd"/>
      <w:r w:rsidRPr="00FF5695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9FBFC"/>
        </w:rPr>
        <w:t>lumpy</w:t>
      </w:r>
      <w:r>
        <w:rPr>
          <w:rFonts w:ascii="Times New Roman" w:hAnsi="Times New Roman" w:cs="Times New Roman"/>
          <w:sz w:val="24"/>
          <w:szCs w:val="24"/>
        </w:rPr>
        <w:t xml:space="preserve"> substances in Fig. </w:t>
      </w:r>
      <w:r w:rsidR="00471FCB">
        <w:rPr>
          <w:rFonts w:ascii="Times New Roman" w:hAnsi="Times New Roman" w:cs="Times New Roman"/>
          <w:sz w:val="24"/>
          <w:szCs w:val="24"/>
        </w:rPr>
        <w:t>5</w:t>
      </w:r>
      <w:r w:rsidRPr="00FF56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D740C1" w:rsidRPr="00FF5695" w:rsidTr="007C6CC9">
        <w:trPr>
          <w:trHeight w:val="313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Elemen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Weight (%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Atom (%)</w:t>
            </w:r>
          </w:p>
        </w:tc>
      </w:tr>
      <w:tr w:rsidR="00D740C1" w:rsidRPr="00FF5695" w:rsidTr="007C6CC9">
        <w:trPr>
          <w:trHeight w:val="468"/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C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18.26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26.86</w:t>
            </w:r>
          </w:p>
        </w:tc>
      </w:tr>
      <w:tr w:rsidR="00D740C1" w:rsidRPr="00FF5695" w:rsidTr="007C6CC9">
        <w:trPr>
          <w:trHeight w:val="468"/>
          <w:jc w:val="center"/>
        </w:trPr>
        <w:tc>
          <w:tcPr>
            <w:tcW w:w="2840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O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55.84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61.67</w:t>
            </w:r>
          </w:p>
        </w:tc>
      </w:tr>
      <w:tr w:rsidR="00D740C1" w:rsidRPr="00FF5695" w:rsidTr="007C6CC9">
        <w:trPr>
          <w:trHeight w:val="468"/>
          <w:jc w:val="center"/>
        </w:trPr>
        <w:tc>
          <w:tcPr>
            <w:tcW w:w="2840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P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0.36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0.21</w:t>
            </w:r>
          </w:p>
        </w:tc>
      </w:tr>
      <w:tr w:rsidR="00D740C1" w:rsidRPr="00FF5695" w:rsidTr="007C6CC9">
        <w:trPr>
          <w:trHeight w:val="468"/>
          <w:jc w:val="center"/>
        </w:trPr>
        <w:tc>
          <w:tcPr>
            <w:tcW w:w="2840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Ca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25.54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11.26</w:t>
            </w:r>
          </w:p>
        </w:tc>
      </w:tr>
      <w:tr w:rsidR="00D740C1" w:rsidRPr="00FF5695" w:rsidTr="007C6CC9">
        <w:trPr>
          <w:trHeight w:val="261"/>
          <w:jc w:val="center"/>
        </w:trPr>
        <w:tc>
          <w:tcPr>
            <w:tcW w:w="2840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Total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.00</w:t>
            </w:r>
          </w:p>
        </w:tc>
        <w:tc>
          <w:tcPr>
            <w:tcW w:w="2841" w:type="dxa"/>
          </w:tcPr>
          <w:p w:rsidR="00D740C1" w:rsidRPr="00FF5695" w:rsidRDefault="00D740C1" w:rsidP="007C6CC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</w:pPr>
            <w:r w:rsidRPr="00FF5695"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9FBFC"/>
              </w:rPr>
              <w:t>.00</w:t>
            </w:r>
          </w:p>
        </w:tc>
      </w:tr>
    </w:tbl>
    <w:p w:rsidR="004303AC" w:rsidRDefault="004303AC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DD0B3B" w:rsidRDefault="00DD0B3B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4303AC" w:rsidRDefault="00584FD9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T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ble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zCs w:val="24"/>
        </w:rPr>
        <w:t>S4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zCs w:val="24"/>
        </w:rPr>
        <w:t>DEG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related to four enzyme</w:t>
      </w:r>
      <w:r w:rsidR="00076C2E">
        <w:rPr>
          <w:rFonts w:ascii="Times New Roman" w:eastAsia="SimSu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f fatty acid degradation.</w:t>
      </w:r>
    </w:p>
    <w:tbl>
      <w:tblPr>
        <w:tblStyle w:val="TableGrid"/>
        <w:tblW w:w="8551" w:type="dxa"/>
        <w:tblLook w:val="04A0"/>
      </w:tblPr>
      <w:tblGrid>
        <w:gridCol w:w="1384"/>
        <w:gridCol w:w="3119"/>
        <w:gridCol w:w="1142"/>
        <w:gridCol w:w="1805"/>
        <w:gridCol w:w="1101"/>
      </w:tblGrid>
      <w:tr w:rsidR="004303AC" w:rsidRPr="004303AC" w:rsidTr="00584FD9">
        <w:trPr>
          <w:trHeight w:val="245"/>
        </w:trPr>
        <w:tc>
          <w:tcPr>
            <w:tcW w:w="1384" w:type="dxa"/>
            <w:noWrap/>
          </w:tcPr>
          <w:p w:rsidR="004303AC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Enzyme ID</w:t>
            </w:r>
          </w:p>
        </w:tc>
        <w:tc>
          <w:tcPr>
            <w:tcW w:w="3119" w:type="dxa"/>
            <w:noWrap/>
          </w:tcPr>
          <w:p w:rsidR="004303AC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Enzyme Name</w:t>
            </w:r>
          </w:p>
        </w:tc>
        <w:tc>
          <w:tcPr>
            <w:tcW w:w="1142" w:type="dxa"/>
            <w:noWrap/>
          </w:tcPr>
          <w:p w:rsidR="004303AC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Related Gene ID</w:t>
            </w:r>
          </w:p>
        </w:tc>
        <w:tc>
          <w:tcPr>
            <w:tcW w:w="1805" w:type="dxa"/>
            <w:noWrap/>
          </w:tcPr>
          <w:p w:rsidR="00584FD9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log</w:t>
            </w:r>
            <w:r w:rsidRPr="00584FD9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proofErr w:type="spellEnd"/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fold change)</w:t>
            </w:r>
          </w:p>
          <w:p w:rsidR="004303AC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proofErr w:type="spellStart"/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MICP</w:t>
            </w:r>
            <w:proofErr w:type="spellEnd"/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efore/after)</w:t>
            </w:r>
          </w:p>
        </w:tc>
        <w:tc>
          <w:tcPr>
            <w:tcW w:w="1101" w:type="dxa"/>
            <w:noWrap/>
          </w:tcPr>
          <w:p w:rsidR="004303AC" w:rsidRPr="00584FD9" w:rsidRDefault="00584FD9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584FD9">
              <w:rPr>
                <w:rFonts w:ascii="Times New Roman" w:eastAsia="SimSun" w:hAnsi="Times New Roman" w:cs="Times New Roman"/>
                <w:color w:val="000000"/>
                <w:szCs w:val="21"/>
              </w:rPr>
              <w:t>padj</w:t>
            </w:r>
            <w:proofErr w:type="spellEnd"/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EC 6.2.1.3</w:t>
            </w: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long-chain acyl-</w:t>
            </w: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CoA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syntetase</w:t>
            </w:r>
            <w:proofErr w:type="spellEnd"/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1977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5.71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07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679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2.99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2.52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23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EC 1.3.8.7</w:t>
            </w: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acyl-</w:t>
            </w: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CoA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ehydrogenase</w:t>
            </w: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673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2.22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7.92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9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680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3.33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.77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8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438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.83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05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EC 1.1.1.35</w:t>
            </w: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3-</w:t>
            </w: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hydroxyacyl-CoA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ehydrogenase</w:t>
            </w: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221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3</w:t>
            </w:r>
            <w:r w:rsidR="00D740C1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.71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0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EC 2.3.1.16</w:t>
            </w: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acetyl-</w:t>
            </w: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CoA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-acetyltransferase</w:t>
            </w: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687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2.69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3.26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9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2322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4</w:t>
            </w:r>
            <w:r w:rsidR="00D740C1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.38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3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684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2.59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6.63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2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437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5</w:t>
            </w:r>
            <w:r w:rsidR="00D740C1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.69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09</w:t>
            </w:r>
          </w:p>
        </w:tc>
      </w:tr>
      <w:tr w:rsidR="00584FD9" w:rsidRPr="004303AC" w:rsidTr="00584FD9">
        <w:trPr>
          <w:trHeight w:val="245"/>
        </w:trPr>
        <w:tc>
          <w:tcPr>
            <w:tcW w:w="1384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19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42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1_222</w:t>
            </w:r>
          </w:p>
        </w:tc>
        <w:tc>
          <w:tcPr>
            <w:tcW w:w="1805" w:type="dxa"/>
            <w:noWrap/>
            <w:hideMark/>
          </w:tcPr>
          <w:p w:rsidR="004303AC" w:rsidRPr="004303AC" w:rsidRDefault="004303AC" w:rsidP="00D740C1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1.4</w:t>
            </w:r>
            <w:r w:rsidR="00D740C1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4303AC" w:rsidRPr="004303AC" w:rsidRDefault="004303AC" w:rsidP="00584FD9">
            <w:pPr>
              <w:adjustRightInd/>
              <w:snapToGrid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3.15E</w:t>
            </w:r>
            <w:proofErr w:type="spellEnd"/>
            <w:r w:rsidRPr="004303AC">
              <w:rPr>
                <w:rFonts w:ascii="Times New Roman" w:eastAsia="SimSun" w:hAnsi="Times New Roman" w:cs="Times New Roman"/>
                <w:color w:val="000000"/>
                <w:szCs w:val="21"/>
              </w:rPr>
              <w:t>-08</w:t>
            </w:r>
          </w:p>
        </w:tc>
      </w:tr>
    </w:tbl>
    <w:p w:rsidR="004303AC" w:rsidRDefault="004303AC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B61950" w:rsidRDefault="00B61950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B61950" w:rsidRDefault="00B61950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B61950" w:rsidRPr="00231F0F" w:rsidRDefault="00B61950" w:rsidP="00D52264">
      <w:pPr>
        <w:spacing w:line="220" w:lineRule="atLeast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5" w:name="_GoBack"/>
      <w:bookmarkEnd w:id="5"/>
    </w:p>
    <w:sectPr w:rsidR="00B61950" w:rsidRPr="00231F0F" w:rsidSect="009C39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4886" w:rsidRDefault="00494886" w:rsidP="00806693">
      <w:pPr>
        <w:spacing w:after="0"/>
      </w:pPr>
      <w:r>
        <w:separator/>
      </w:r>
    </w:p>
  </w:endnote>
  <w:endnote w:type="continuationSeparator" w:id="0">
    <w:p w:rsidR="00494886" w:rsidRDefault="00494886" w:rsidP="0080669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4886" w:rsidRDefault="00494886" w:rsidP="00806693">
      <w:pPr>
        <w:spacing w:after="0"/>
      </w:pPr>
      <w:r>
        <w:separator/>
      </w:r>
    </w:p>
  </w:footnote>
  <w:footnote w:type="continuationSeparator" w:id="0">
    <w:p w:rsidR="00494886" w:rsidRDefault="00494886" w:rsidP="0080669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1EE7"/>
    <w:rsid w:val="00017689"/>
    <w:rsid w:val="00037CD8"/>
    <w:rsid w:val="00076C2E"/>
    <w:rsid w:val="000C5B37"/>
    <w:rsid w:val="000D74B6"/>
    <w:rsid w:val="00111176"/>
    <w:rsid w:val="0017134A"/>
    <w:rsid w:val="001A65E2"/>
    <w:rsid w:val="001B7230"/>
    <w:rsid w:val="001C056A"/>
    <w:rsid w:val="001F4CC2"/>
    <w:rsid w:val="00201B72"/>
    <w:rsid w:val="00224485"/>
    <w:rsid w:val="00231F0F"/>
    <w:rsid w:val="0023703C"/>
    <w:rsid w:val="00246E98"/>
    <w:rsid w:val="00285C6A"/>
    <w:rsid w:val="002D2311"/>
    <w:rsid w:val="002D744C"/>
    <w:rsid w:val="003011CE"/>
    <w:rsid w:val="00323B43"/>
    <w:rsid w:val="00341D27"/>
    <w:rsid w:val="003517DB"/>
    <w:rsid w:val="003531A1"/>
    <w:rsid w:val="003A377E"/>
    <w:rsid w:val="003B3EE7"/>
    <w:rsid w:val="003D37D8"/>
    <w:rsid w:val="00421F19"/>
    <w:rsid w:val="0042552C"/>
    <w:rsid w:val="00426133"/>
    <w:rsid w:val="004303AC"/>
    <w:rsid w:val="004358AB"/>
    <w:rsid w:val="00467C30"/>
    <w:rsid w:val="00471FCB"/>
    <w:rsid w:val="0047562A"/>
    <w:rsid w:val="00494886"/>
    <w:rsid w:val="004C76F1"/>
    <w:rsid w:val="004E0280"/>
    <w:rsid w:val="004F0490"/>
    <w:rsid w:val="0051571C"/>
    <w:rsid w:val="00545D3F"/>
    <w:rsid w:val="00564BB9"/>
    <w:rsid w:val="00584FD9"/>
    <w:rsid w:val="005B7CE7"/>
    <w:rsid w:val="00657A41"/>
    <w:rsid w:val="006C33AC"/>
    <w:rsid w:val="006C3714"/>
    <w:rsid w:val="006D39F4"/>
    <w:rsid w:val="00774669"/>
    <w:rsid w:val="007805DF"/>
    <w:rsid w:val="00782619"/>
    <w:rsid w:val="007A0A89"/>
    <w:rsid w:val="007D0AD5"/>
    <w:rsid w:val="007D37D7"/>
    <w:rsid w:val="00805356"/>
    <w:rsid w:val="00806693"/>
    <w:rsid w:val="008A781D"/>
    <w:rsid w:val="008B7726"/>
    <w:rsid w:val="008E7130"/>
    <w:rsid w:val="008F1387"/>
    <w:rsid w:val="00910DE3"/>
    <w:rsid w:val="00947411"/>
    <w:rsid w:val="00972EA1"/>
    <w:rsid w:val="009C396D"/>
    <w:rsid w:val="00A15F3F"/>
    <w:rsid w:val="00A4080D"/>
    <w:rsid w:val="00A75C08"/>
    <w:rsid w:val="00A917BC"/>
    <w:rsid w:val="00AA0706"/>
    <w:rsid w:val="00AB6709"/>
    <w:rsid w:val="00B2357B"/>
    <w:rsid w:val="00B42E01"/>
    <w:rsid w:val="00B45900"/>
    <w:rsid w:val="00B61950"/>
    <w:rsid w:val="00B64519"/>
    <w:rsid w:val="00B74441"/>
    <w:rsid w:val="00B7475B"/>
    <w:rsid w:val="00BA3D46"/>
    <w:rsid w:val="00BD7D73"/>
    <w:rsid w:val="00C41161"/>
    <w:rsid w:val="00C65559"/>
    <w:rsid w:val="00C83D6C"/>
    <w:rsid w:val="00CA35E4"/>
    <w:rsid w:val="00CC27EC"/>
    <w:rsid w:val="00D20B68"/>
    <w:rsid w:val="00D31D50"/>
    <w:rsid w:val="00D31E91"/>
    <w:rsid w:val="00D47CE6"/>
    <w:rsid w:val="00D52264"/>
    <w:rsid w:val="00D740C1"/>
    <w:rsid w:val="00D915E9"/>
    <w:rsid w:val="00DD0B3B"/>
    <w:rsid w:val="00E12C5E"/>
    <w:rsid w:val="00E37077"/>
    <w:rsid w:val="00E404DB"/>
    <w:rsid w:val="00E43BAB"/>
    <w:rsid w:val="00E6413E"/>
    <w:rsid w:val="00E74295"/>
    <w:rsid w:val="00E8695D"/>
    <w:rsid w:val="00F14F35"/>
    <w:rsid w:val="00F259DB"/>
    <w:rsid w:val="00F752DF"/>
    <w:rsid w:val="00FC4009"/>
    <w:rsid w:val="00FE6894"/>
    <w:rsid w:val="00FF56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69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669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66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6693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9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93"/>
    <w:rPr>
      <w:rFonts w:ascii="Tahoma" w:hAnsi="Tahoma"/>
      <w:sz w:val="18"/>
      <w:szCs w:val="18"/>
    </w:rPr>
  </w:style>
  <w:style w:type="paragraph" w:styleId="NoSpacing">
    <w:name w:val="No Spacing"/>
    <w:uiPriority w:val="1"/>
    <w:qFormat/>
    <w:rsid w:val="00806693"/>
    <w:pPr>
      <w:adjustRightInd w:val="0"/>
      <w:snapToGrid w:val="0"/>
      <w:spacing w:after="0" w:line="240" w:lineRule="auto"/>
    </w:pPr>
    <w:rPr>
      <w:rFonts w:ascii="Tahoma" w:hAnsi="Tahoma"/>
    </w:rPr>
  </w:style>
  <w:style w:type="table" w:styleId="TableGrid">
    <w:name w:val="Table Grid"/>
    <w:basedOn w:val="TableNormal"/>
    <w:uiPriority w:val="59"/>
    <w:rsid w:val="008E7130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4F04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1F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31F0F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F0F"/>
    <w:rPr>
      <w:rFonts w:eastAsiaTheme="minorEastAsia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1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20184922@se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xl@se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5FCB5-E1CF-4FDA-BA43-B5740AAC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4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良</dc:creator>
  <cp:keywords/>
  <dc:description/>
  <cp:lastModifiedBy>0013358</cp:lastModifiedBy>
  <cp:revision>50</cp:revision>
  <cp:lastPrinted>2019-04-01T03:30:00Z</cp:lastPrinted>
  <dcterms:created xsi:type="dcterms:W3CDTF">2008-09-11T17:20:00Z</dcterms:created>
  <dcterms:modified xsi:type="dcterms:W3CDTF">2020-01-14T01:38:00Z</dcterms:modified>
</cp:coreProperties>
</file>